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A55" w:rsidRDefault="00E44A55" w:rsidP="00E44A5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626A0">
        <w:rPr>
          <w:rFonts w:ascii="Times New Roman" w:hAnsi="Times New Roman" w:cs="Times New Roman"/>
          <w:b/>
          <w:sz w:val="24"/>
          <w:szCs w:val="24"/>
        </w:rPr>
        <w:t xml:space="preserve">A Network Pharmacology- based Approach to explore potential targets of </w:t>
      </w:r>
      <w:proofErr w:type="spellStart"/>
      <w:r w:rsidRPr="00DA2E78">
        <w:rPr>
          <w:rFonts w:ascii="Times New Roman" w:eastAsia="Calibri" w:hAnsi="Times New Roman" w:cs="Times New Roman"/>
          <w:b/>
          <w:i/>
          <w:sz w:val="24"/>
          <w:szCs w:val="24"/>
        </w:rPr>
        <w:t>Caesalpinia</w:t>
      </w:r>
      <w:proofErr w:type="spellEnd"/>
      <w:r w:rsidRPr="00DA2E78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DA2E78">
        <w:rPr>
          <w:rFonts w:ascii="Times New Roman" w:eastAsia="Calibri" w:hAnsi="Times New Roman" w:cs="Times New Roman"/>
          <w:b/>
          <w:i/>
          <w:sz w:val="24"/>
          <w:szCs w:val="24"/>
        </w:rPr>
        <w:t>pulcherima</w:t>
      </w:r>
      <w:proofErr w:type="spellEnd"/>
      <w:r w:rsidRPr="002626A0">
        <w:rPr>
          <w:rFonts w:ascii="Times New Roman" w:hAnsi="Times New Roman" w:cs="Times New Roman"/>
          <w:b/>
          <w:sz w:val="24"/>
          <w:szCs w:val="24"/>
        </w:rPr>
        <w:t>: An updated prototype in drug discovery</w:t>
      </w:r>
    </w:p>
    <w:p w:rsidR="00E44A55" w:rsidRPr="00E24107" w:rsidRDefault="00E44A55" w:rsidP="00E44A55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ikhil 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k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we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. More, </w:t>
      </w:r>
      <w:proofErr w:type="spellStart"/>
      <w:r w:rsidRPr="00E24107">
        <w:rPr>
          <w:rFonts w:ascii="Times New Roman" w:eastAsia="Times New Roman" w:hAnsi="Times New Roman" w:cs="Times New Roman"/>
          <w:sz w:val="24"/>
          <w:szCs w:val="24"/>
        </w:rPr>
        <w:t>Santosh</w:t>
      </w:r>
      <w:proofErr w:type="spellEnd"/>
      <w:r w:rsidRPr="00E24107">
        <w:rPr>
          <w:rFonts w:ascii="Times New Roman" w:eastAsia="Times New Roman" w:hAnsi="Times New Roman" w:cs="Times New Roman"/>
          <w:sz w:val="24"/>
          <w:szCs w:val="24"/>
        </w:rPr>
        <w:t xml:space="preserve"> N. </w:t>
      </w:r>
      <w:proofErr w:type="spellStart"/>
      <w:r w:rsidRPr="00E24107">
        <w:rPr>
          <w:rFonts w:ascii="Times New Roman" w:eastAsia="Times New Roman" w:hAnsi="Times New Roman" w:cs="Times New Roman"/>
          <w:sz w:val="24"/>
          <w:szCs w:val="24"/>
        </w:rPr>
        <w:t>Mokale</w:t>
      </w:r>
      <w:proofErr w:type="spellEnd"/>
      <w:r w:rsidRPr="00E24107">
        <w:rPr>
          <w:rFonts w:ascii="Times New Roman" w:eastAsia="Times New Roman" w:hAnsi="Times New Roman" w:cs="Times New Roman"/>
          <w:sz w:val="24"/>
          <w:szCs w:val="24"/>
        </w:rPr>
        <w:t>*</w:t>
      </w:r>
    </w:p>
    <w:p w:rsidR="00E44A55" w:rsidRPr="00E24107" w:rsidRDefault="00E44A55" w:rsidP="00E44A5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E24107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Dr. </w:t>
      </w:r>
      <w:proofErr w:type="spellStart"/>
      <w:r w:rsidRPr="00E24107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Rafiq</w:t>
      </w:r>
      <w:proofErr w:type="spellEnd"/>
      <w:r w:rsidRPr="00E24107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E24107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Zakaria</w:t>
      </w:r>
      <w:proofErr w:type="spellEnd"/>
      <w:r w:rsidRPr="00E24107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Campus, Y.</w:t>
      </w:r>
      <w:r w:rsidR="005B0A8C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</w:t>
      </w:r>
      <w:r w:rsidRPr="00E24107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B. </w:t>
      </w:r>
      <w:proofErr w:type="spellStart"/>
      <w:r w:rsidRPr="00E24107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Chavan</w:t>
      </w:r>
      <w:proofErr w:type="spellEnd"/>
      <w:r w:rsidRPr="00E24107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College of Pharmacy, Aurangabad-431001, Maharashtra, India</w:t>
      </w:r>
    </w:p>
    <w:p w:rsidR="00E44A55" w:rsidRPr="00E24107" w:rsidRDefault="00E44A55" w:rsidP="00E44A5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44A55" w:rsidRDefault="00E44A55" w:rsidP="00E44A55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E24107">
        <w:rPr>
          <w:rFonts w:ascii="Times New Roman" w:eastAsia="Times New Roman" w:hAnsi="Times New Roman" w:cs="Times New Roman"/>
          <w:sz w:val="24"/>
          <w:szCs w:val="24"/>
        </w:rPr>
        <w:t>Corresponding author: santoshmokale@rediffmail.com</w:t>
      </w:r>
    </w:p>
    <w:p w:rsidR="004B6FAF" w:rsidRDefault="004B6FAF" w:rsidP="00E44A55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4B6FAF" w:rsidRDefault="004B6FAF" w:rsidP="00E44A55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4B6FAF" w:rsidRDefault="004B6FAF" w:rsidP="004B6FA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B6FAF" w:rsidRPr="00E24107" w:rsidRDefault="004B6FAF" w:rsidP="004B6FA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2789441"/>
            <wp:effectExtent l="19050" t="19050" r="19050" b="10909"/>
            <wp:docPr id="1" name="Picture 1" descr="E:\Research\PhD Papers\NSS Paper CP\Scientific Reports\Submission\Revision I\Western blotting Gel Im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esearch\PhD Papers\NSS Paper CP\Scientific Reports\Submission\Revision I\Western blotting Gel Image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89441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44A55" w:rsidRPr="00E24107" w:rsidRDefault="00E44A55" w:rsidP="00E44A5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44A55" w:rsidRDefault="00E44A55" w:rsidP="00E44A5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518A3" w:rsidRDefault="004518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C0B7B" w:rsidRDefault="008C0B7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C0B7B" w:rsidRDefault="008C0B7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C0B7B" w:rsidSect="006A75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518A3"/>
    <w:rsid w:val="000D7ADE"/>
    <w:rsid w:val="003B7B70"/>
    <w:rsid w:val="003C4F5B"/>
    <w:rsid w:val="003D4232"/>
    <w:rsid w:val="004518A3"/>
    <w:rsid w:val="00457A03"/>
    <w:rsid w:val="004B6FAF"/>
    <w:rsid w:val="004F03FD"/>
    <w:rsid w:val="005B0A8C"/>
    <w:rsid w:val="006A750F"/>
    <w:rsid w:val="00807B3C"/>
    <w:rsid w:val="00896E39"/>
    <w:rsid w:val="008C0B7B"/>
    <w:rsid w:val="00A84C15"/>
    <w:rsid w:val="00B806F6"/>
    <w:rsid w:val="00BC0C8E"/>
    <w:rsid w:val="00D8419F"/>
    <w:rsid w:val="00DF57BD"/>
    <w:rsid w:val="00E44A55"/>
    <w:rsid w:val="00FB4C86"/>
    <w:rsid w:val="00FB7F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8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6FA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F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FA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52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hil</dc:creator>
  <cp:lastModifiedBy>NIKHIL</cp:lastModifiedBy>
  <cp:revision>12</cp:revision>
  <dcterms:created xsi:type="dcterms:W3CDTF">2019-07-06T07:21:00Z</dcterms:created>
  <dcterms:modified xsi:type="dcterms:W3CDTF">2020-03-11T11:52:00Z</dcterms:modified>
</cp:coreProperties>
</file>